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81DBF" w14:textId="47A6EBB8" w:rsidR="001625A8" w:rsidRPr="00606D9B" w:rsidRDefault="002F1B7A" w:rsidP="003B084D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  <w:r w:rsidRPr="001B0F53">
        <w:rPr>
          <w:rFonts w:ascii="Times New Roman" w:eastAsia="Malgun Gothic" w:hAnsi="Times New Roman" w:cs="Times New Roman"/>
          <w:b/>
          <w:bCs/>
          <w:sz w:val="24"/>
          <w:szCs w:val="24"/>
          <w:lang w:val="en-US"/>
        </w:rPr>
        <w:t>S5</w:t>
      </w:r>
      <w:r>
        <w:rPr>
          <w:rFonts w:ascii="Times New Roman" w:eastAsia="Malgun Gothic" w:hAnsi="Times New Roman" w:cs="Times New Roman"/>
          <w:b/>
          <w:bCs/>
          <w:sz w:val="24"/>
          <w:szCs w:val="24"/>
          <w:lang w:val="en-US"/>
        </w:rPr>
        <w:t xml:space="preserve"> </w:t>
      </w:r>
      <w:r w:rsidR="001625A8" w:rsidRPr="001B0F53">
        <w:rPr>
          <w:rFonts w:ascii="Times New Roman" w:eastAsia="Malgun Gothic" w:hAnsi="Times New Roman" w:cs="Times New Roman"/>
          <w:b/>
          <w:bCs/>
          <w:sz w:val="24"/>
          <w:szCs w:val="24"/>
          <w:lang w:val="en-US"/>
        </w:rPr>
        <w:t>Table.</w:t>
      </w:r>
      <w:r w:rsidR="001625A8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Blood meal sources</w:t>
      </w:r>
      <w:r w:rsidR="003B084D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detected by </w:t>
      </w:r>
      <w:r w:rsidR="00122D7A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>c</w:t>
      </w:r>
      <w:r w:rsidR="003B084D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>yt</w:t>
      </w:r>
      <w:r w:rsidR="00122D7A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ochrome </w:t>
      </w:r>
      <w:r w:rsidR="003B084D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>b in</w:t>
      </w:r>
      <w:r w:rsidR="00122D7A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individuals of</w:t>
      </w:r>
      <w:r w:rsidR="001625A8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  <w:r w:rsidR="001625A8" w:rsidRPr="001B0F53">
        <w:rPr>
          <w:rFonts w:ascii="Times New Roman" w:eastAsia="Malgun Gothic" w:hAnsi="Times New Roman" w:cs="Times New Roman"/>
          <w:i/>
          <w:iCs/>
          <w:sz w:val="24"/>
          <w:szCs w:val="24"/>
          <w:lang w:val="en-US"/>
        </w:rPr>
        <w:t>Pa. cratifer</w:t>
      </w:r>
      <w:r w:rsidR="001625A8" w:rsidRPr="001B0F53">
        <w:rPr>
          <w:rFonts w:ascii="Times New Roman" w:eastAsia="Malgun Gothic" w:hAnsi="Times New Roman" w:cs="Times New Roman"/>
          <w:sz w:val="24"/>
          <w:szCs w:val="24"/>
          <w:lang w:val="en-US"/>
        </w:rPr>
        <w:t>.</w:t>
      </w:r>
      <w:r w:rsidR="001625A8" w:rsidRPr="00606D9B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2770" w:type="dxa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2123"/>
        <w:gridCol w:w="1275"/>
        <w:gridCol w:w="1701"/>
        <w:gridCol w:w="2224"/>
        <w:gridCol w:w="2224"/>
        <w:gridCol w:w="2175"/>
      </w:tblGrid>
      <w:tr w:rsidR="007D1770" w:rsidRPr="001625A8" w14:paraId="44D6296A" w14:textId="53E0C285" w:rsidTr="00D519E6">
        <w:trPr>
          <w:trHeight w:val="600"/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9EA12A2" w14:textId="72B54131" w:rsidR="007D1770" w:rsidRPr="001625A8" w:rsidRDefault="007D1770" w:rsidP="00B92B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3D9C06C" w14:textId="2E92E7AB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B7B48A" w14:textId="54CE5021" w:rsidR="007D1770" w:rsidRPr="001625A8" w:rsidRDefault="007D1770" w:rsidP="00B92B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961302" w14:textId="0A554DBD" w:rsidR="007D1770" w:rsidRPr="001625A8" w:rsidRDefault="007D1770" w:rsidP="00B92B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Identities (%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6F6E302D" w14:textId="77777777" w:rsidR="007D1770" w:rsidRDefault="007D1770" w:rsidP="00B92BA8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Accession number</w:t>
            </w:r>
          </w:p>
          <w:p w14:paraId="1F4A508A" w14:textId="34C849FB" w:rsidR="007D1770" w:rsidRPr="001625A8" w:rsidRDefault="007D1770" w:rsidP="00B92BA8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(Host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3D641DC0" w14:textId="7D9A30AD" w:rsidR="007D1770" w:rsidRPr="001625A8" w:rsidRDefault="007D1770" w:rsidP="00B92B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Blood meal sourc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70935735" w14:textId="56232CCB" w:rsidR="007D1770" w:rsidRPr="001625A8" w:rsidRDefault="007D1770" w:rsidP="00B92BA8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6FA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ID </w:t>
            </w:r>
            <w:proofErr w:type="spellStart"/>
            <w:r w:rsidRPr="004A6FA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Submittion</w:t>
            </w:r>
            <w:proofErr w:type="spellEnd"/>
            <w:r w:rsidRPr="004A6FA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FA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02163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(Provisional)</w:t>
            </w:r>
          </w:p>
        </w:tc>
      </w:tr>
      <w:tr w:rsidR="007D1770" w:rsidRPr="001625A8" w14:paraId="08555A96" w14:textId="5F8585DC" w:rsidTr="00D519E6">
        <w:trPr>
          <w:trHeight w:val="315"/>
          <w:jc w:val="center"/>
        </w:trPr>
        <w:tc>
          <w:tcPr>
            <w:tcW w:w="1048" w:type="dxa"/>
            <w:tcBorders>
              <w:top w:val="single" w:sz="4" w:space="0" w:color="auto"/>
            </w:tcBorders>
          </w:tcPr>
          <w:p w14:paraId="66FF991A" w14:textId="046C6B2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067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6A1733A" w14:textId="306DB75C" w:rsidR="007D1770" w:rsidRPr="003B084D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reserved tropical d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CE70C8" w14:textId="39E5CD48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C9741C" w14:textId="4001173A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73/294 (93%)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0BAE2158" w14:textId="3517C629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H444420.1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67782CA3" w14:textId="010082F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206D41A2" w14:textId="6597EDF6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4</w:t>
            </w:r>
          </w:p>
        </w:tc>
      </w:tr>
      <w:tr w:rsidR="007D1770" w:rsidRPr="001625A8" w14:paraId="385BA51D" w14:textId="1A7BAF3B" w:rsidTr="00D519E6">
        <w:trPr>
          <w:trHeight w:val="315"/>
          <w:jc w:val="center"/>
        </w:trPr>
        <w:tc>
          <w:tcPr>
            <w:tcW w:w="1048" w:type="dxa"/>
          </w:tcPr>
          <w:p w14:paraId="4D80D926" w14:textId="5B2FBA82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906</w:t>
            </w:r>
          </w:p>
        </w:tc>
        <w:tc>
          <w:tcPr>
            <w:tcW w:w="2123" w:type="dxa"/>
          </w:tcPr>
          <w:p w14:paraId="63176A88" w14:textId="6F357F2A" w:rsidR="007D1770" w:rsidRPr="003B084D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reserved tropical d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1)</w:t>
            </w:r>
          </w:p>
        </w:tc>
        <w:tc>
          <w:tcPr>
            <w:tcW w:w="1275" w:type="dxa"/>
          </w:tcPr>
          <w:p w14:paraId="145EDA8C" w14:textId="5CE6CC78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</w:tcPr>
          <w:p w14:paraId="15F2D8FF" w14:textId="1D3EF149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75/279 (99%)</w:t>
            </w:r>
          </w:p>
        </w:tc>
        <w:tc>
          <w:tcPr>
            <w:tcW w:w="2224" w:type="dxa"/>
          </w:tcPr>
          <w:p w14:paraId="24AE0E31" w14:textId="395BC795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KX4570031.1</w:t>
            </w:r>
          </w:p>
        </w:tc>
        <w:tc>
          <w:tcPr>
            <w:tcW w:w="2224" w:type="dxa"/>
          </w:tcPr>
          <w:p w14:paraId="207B6197" w14:textId="3241E2F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2175" w:type="dxa"/>
          </w:tcPr>
          <w:p w14:paraId="15FE39EF" w14:textId="311D9E0F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5</w:t>
            </w:r>
          </w:p>
        </w:tc>
      </w:tr>
      <w:tr w:rsidR="007D1770" w:rsidRPr="001625A8" w14:paraId="3F739AC9" w14:textId="550154F3" w:rsidTr="00D519E6">
        <w:trPr>
          <w:trHeight w:val="300"/>
          <w:jc w:val="center"/>
        </w:trPr>
        <w:tc>
          <w:tcPr>
            <w:tcW w:w="1048" w:type="dxa"/>
          </w:tcPr>
          <w:p w14:paraId="2EDA1969" w14:textId="34C33C3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776</w:t>
            </w:r>
          </w:p>
        </w:tc>
        <w:tc>
          <w:tcPr>
            <w:tcW w:w="2123" w:type="dxa"/>
          </w:tcPr>
          <w:p w14:paraId="000D9CC0" w14:textId="1F0B53A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25432FCB" w14:textId="13F96495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701" w:type="dxa"/>
          </w:tcPr>
          <w:p w14:paraId="1D8D4183" w14:textId="619476F4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85/289 (99%)</w:t>
            </w:r>
          </w:p>
        </w:tc>
        <w:tc>
          <w:tcPr>
            <w:tcW w:w="2224" w:type="dxa"/>
          </w:tcPr>
          <w:p w14:paraId="2E20D2F0" w14:textId="5F0F3D23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KJ751498.2</w:t>
            </w:r>
          </w:p>
        </w:tc>
        <w:tc>
          <w:tcPr>
            <w:tcW w:w="2224" w:type="dxa"/>
          </w:tcPr>
          <w:p w14:paraId="4F16F9A2" w14:textId="44633CD0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2175" w:type="dxa"/>
          </w:tcPr>
          <w:p w14:paraId="2F24C0ED" w14:textId="2034D232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6</w:t>
            </w:r>
          </w:p>
        </w:tc>
      </w:tr>
      <w:tr w:rsidR="007D1770" w:rsidRPr="001625A8" w14:paraId="4A3760E7" w14:textId="300A04FD" w:rsidTr="00D519E6">
        <w:trPr>
          <w:trHeight w:val="315"/>
          <w:jc w:val="center"/>
        </w:trPr>
        <w:tc>
          <w:tcPr>
            <w:tcW w:w="1048" w:type="dxa"/>
          </w:tcPr>
          <w:p w14:paraId="5105F02E" w14:textId="14FBE2AB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800</w:t>
            </w:r>
          </w:p>
        </w:tc>
        <w:tc>
          <w:tcPr>
            <w:tcW w:w="2123" w:type="dxa"/>
          </w:tcPr>
          <w:p w14:paraId="6BDBE269" w14:textId="1865B531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6D89BDD8" w14:textId="378186ED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701" w:type="dxa"/>
          </w:tcPr>
          <w:p w14:paraId="5844F04B" w14:textId="7F21FC59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71/293 (93%)</w:t>
            </w:r>
          </w:p>
        </w:tc>
        <w:tc>
          <w:tcPr>
            <w:tcW w:w="2224" w:type="dxa"/>
          </w:tcPr>
          <w:p w14:paraId="5BAD0C91" w14:textId="15C0B46C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OQ858944.1</w:t>
            </w:r>
          </w:p>
        </w:tc>
        <w:tc>
          <w:tcPr>
            <w:tcW w:w="2224" w:type="dxa"/>
          </w:tcPr>
          <w:p w14:paraId="67C34B94" w14:textId="3C491B6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2175" w:type="dxa"/>
          </w:tcPr>
          <w:p w14:paraId="0B6E1CEE" w14:textId="72C7F921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3</w:t>
            </w:r>
          </w:p>
        </w:tc>
      </w:tr>
      <w:tr w:rsidR="007D1770" w:rsidRPr="001625A8" w14:paraId="48971356" w14:textId="1A5880B9" w:rsidTr="00D519E6">
        <w:trPr>
          <w:trHeight w:val="315"/>
          <w:jc w:val="center"/>
        </w:trPr>
        <w:tc>
          <w:tcPr>
            <w:tcW w:w="1048" w:type="dxa"/>
          </w:tcPr>
          <w:p w14:paraId="498D6C96" w14:textId="493A1334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257</w:t>
            </w:r>
          </w:p>
        </w:tc>
        <w:tc>
          <w:tcPr>
            <w:tcW w:w="2123" w:type="dxa"/>
          </w:tcPr>
          <w:p w14:paraId="518B9B32" w14:textId="51CFADCA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73CDABCC" w14:textId="0DCB74AB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</w:tcPr>
          <w:p w14:paraId="34449AC2" w14:textId="5147860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89/290 (99%)</w:t>
            </w:r>
          </w:p>
        </w:tc>
        <w:tc>
          <w:tcPr>
            <w:tcW w:w="2224" w:type="dxa"/>
          </w:tcPr>
          <w:p w14:paraId="4BFACBC0" w14:textId="51344E1F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X020638.1</w:t>
            </w:r>
          </w:p>
        </w:tc>
        <w:tc>
          <w:tcPr>
            <w:tcW w:w="2224" w:type="dxa"/>
          </w:tcPr>
          <w:p w14:paraId="46F1E2D0" w14:textId="18C801D3" w:rsidR="007D1770" w:rsidRPr="00D364BE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64BE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D364BE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4BE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hyllotis</w:t>
            </w:r>
            <w:proofErr w:type="spellEnd"/>
          </w:p>
        </w:tc>
        <w:tc>
          <w:tcPr>
            <w:tcW w:w="2175" w:type="dxa"/>
          </w:tcPr>
          <w:p w14:paraId="504EFDC4" w14:textId="1ED84761" w:rsidR="007D1770" w:rsidRPr="00D364BE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D364BE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9</w:t>
            </w:r>
          </w:p>
        </w:tc>
      </w:tr>
      <w:tr w:rsidR="007D1770" w:rsidRPr="001625A8" w14:paraId="76D83A32" w14:textId="016A29C4" w:rsidTr="00D519E6">
        <w:trPr>
          <w:trHeight w:val="300"/>
          <w:jc w:val="center"/>
        </w:trPr>
        <w:tc>
          <w:tcPr>
            <w:tcW w:w="1048" w:type="dxa"/>
          </w:tcPr>
          <w:p w14:paraId="66CDB8E9" w14:textId="457A3DE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267</w:t>
            </w:r>
          </w:p>
        </w:tc>
        <w:tc>
          <w:tcPr>
            <w:tcW w:w="2123" w:type="dxa"/>
          </w:tcPr>
          <w:p w14:paraId="7D3BA758" w14:textId="5099671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748FDFF7" w14:textId="53ADDFD3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</w:tcPr>
          <w:p w14:paraId="4E8FF074" w14:textId="50707A9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97/300 (99%)</w:t>
            </w:r>
          </w:p>
        </w:tc>
        <w:tc>
          <w:tcPr>
            <w:tcW w:w="2224" w:type="dxa"/>
          </w:tcPr>
          <w:p w14:paraId="6CA46D04" w14:textId="69528E09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X020638.1</w:t>
            </w:r>
          </w:p>
        </w:tc>
        <w:tc>
          <w:tcPr>
            <w:tcW w:w="2224" w:type="dxa"/>
          </w:tcPr>
          <w:p w14:paraId="0308775F" w14:textId="6F676541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hyllotis</w:t>
            </w:r>
            <w:proofErr w:type="spellEnd"/>
          </w:p>
        </w:tc>
        <w:tc>
          <w:tcPr>
            <w:tcW w:w="2175" w:type="dxa"/>
          </w:tcPr>
          <w:p w14:paraId="60D0E458" w14:textId="3C11894A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30</w:t>
            </w:r>
          </w:p>
        </w:tc>
      </w:tr>
      <w:tr w:rsidR="007D1770" w:rsidRPr="001625A8" w14:paraId="67A75075" w14:textId="48D50140" w:rsidTr="00D519E6">
        <w:trPr>
          <w:trHeight w:val="315"/>
          <w:jc w:val="center"/>
        </w:trPr>
        <w:tc>
          <w:tcPr>
            <w:tcW w:w="1048" w:type="dxa"/>
          </w:tcPr>
          <w:p w14:paraId="603D8354" w14:textId="7706921D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237</w:t>
            </w:r>
          </w:p>
        </w:tc>
        <w:tc>
          <w:tcPr>
            <w:tcW w:w="2123" w:type="dxa"/>
          </w:tcPr>
          <w:p w14:paraId="32E42554" w14:textId="74B94AA4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7578CBFF" w14:textId="3D0EBA23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</w:tcPr>
          <w:p w14:paraId="3636F697" w14:textId="7907ADC6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95/297 (99%)</w:t>
            </w:r>
          </w:p>
        </w:tc>
        <w:tc>
          <w:tcPr>
            <w:tcW w:w="2224" w:type="dxa"/>
          </w:tcPr>
          <w:p w14:paraId="7517CE8A" w14:textId="1A716418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X020638.1</w:t>
            </w:r>
          </w:p>
        </w:tc>
        <w:tc>
          <w:tcPr>
            <w:tcW w:w="2224" w:type="dxa"/>
          </w:tcPr>
          <w:p w14:paraId="759EC98E" w14:textId="7AF71CC6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hyllotis</w:t>
            </w:r>
            <w:proofErr w:type="spellEnd"/>
          </w:p>
        </w:tc>
        <w:tc>
          <w:tcPr>
            <w:tcW w:w="2175" w:type="dxa"/>
          </w:tcPr>
          <w:p w14:paraId="2E9DCE2A" w14:textId="0BF8D5FC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7</w:t>
            </w:r>
          </w:p>
        </w:tc>
      </w:tr>
      <w:tr w:rsidR="007D1770" w:rsidRPr="001625A8" w14:paraId="25786F8B" w14:textId="76FAF9E5" w:rsidTr="00D519E6">
        <w:trPr>
          <w:trHeight w:val="315"/>
          <w:jc w:val="center"/>
        </w:trPr>
        <w:tc>
          <w:tcPr>
            <w:tcW w:w="1048" w:type="dxa"/>
          </w:tcPr>
          <w:p w14:paraId="18C68CB8" w14:textId="118A15BE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240</w:t>
            </w:r>
          </w:p>
        </w:tc>
        <w:tc>
          <w:tcPr>
            <w:tcW w:w="2123" w:type="dxa"/>
          </w:tcPr>
          <w:p w14:paraId="14113E1F" w14:textId="39B929AF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</w:tcPr>
          <w:p w14:paraId="7488E57A" w14:textId="79404562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</w:tcPr>
          <w:p w14:paraId="42D87EB1" w14:textId="31B2AFB9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93/296 (99%)</w:t>
            </w:r>
          </w:p>
        </w:tc>
        <w:tc>
          <w:tcPr>
            <w:tcW w:w="2224" w:type="dxa"/>
          </w:tcPr>
          <w:p w14:paraId="284A4783" w14:textId="59C2673F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X020638.1</w:t>
            </w:r>
          </w:p>
        </w:tc>
        <w:tc>
          <w:tcPr>
            <w:tcW w:w="2224" w:type="dxa"/>
          </w:tcPr>
          <w:p w14:paraId="0681326F" w14:textId="2D5B72A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hyllotis</w:t>
            </w:r>
            <w:proofErr w:type="spellEnd"/>
          </w:p>
        </w:tc>
        <w:tc>
          <w:tcPr>
            <w:tcW w:w="2175" w:type="dxa"/>
          </w:tcPr>
          <w:p w14:paraId="1551C1D3" w14:textId="7B15E7D4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28</w:t>
            </w:r>
          </w:p>
        </w:tc>
      </w:tr>
      <w:tr w:rsidR="007D1770" w:rsidRPr="001625A8" w14:paraId="295831C0" w14:textId="7C858A66" w:rsidTr="00D519E6">
        <w:trPr>
          <w:trHeight w:val="300"/>
          <w:jc w:val="center"/>
        </w:trPr>
        <w:tc>
          <w:tcPr>
            <w:tcW w:w="1048" w:type="dxa"/>
            <w:tcBorders>
              <w:bottom w:val="single" w:sz="4" w:space="0" w:color="auto"/>
            </w:tcBorders>
          </w:tcPr>
          <w:p w14:paraId="185BE936" w14:textId="7C84956A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272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90E7B8F" w14:textId="48DF3924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econdary forest</w:t>
            </w: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(S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A6E69A" w14:textId="0BA31907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E990FE" w14:textId="0B03DC4A" w:rsidR="007D1770" w:rsidRPr="001625A8" w:rsidRDefault="007D1770" w:rsidP="003B084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5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88/292 (99%)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37287B52" w14:textId="2539E96B" w:rsidR="007D1770" w:rsidRPr="00917117" w:rsidRDefault="00917117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17117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JX020638.1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176C1B18" w14:textId="44A63412" w:rsidR="007D1770" w:rsidRPr="001625A8" w:rsidRDefault="007D1770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Ototylomys</w:t>
            </w:r>
            <w:proofErr w:type="spellEnd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25A8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hyllotis</w:t>
            </w:r>
            <w:proofErr w:type="spellEnd"/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2A1B6796" w14:textId="279FCEF9" w:rsidR="007D1770" w:rsidRPr="004A6FA3" w:rsidRDefault="00CD14A8" w:rsidP="003B084D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CD14A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PP923731</w:t>
            </w:r>
          </w:p>
        </w:tc>
      </w:tr>
    </w:tbl>
    <w:p w14:paraId="377957E9" w14:textId="77777777" w:rsidR="001625A8" w:rsidRPr="00606D9B" w:rsidRDefault="001625A8" w:rsidP="001625A8">
      <w:pPr>
        <w:spacing w:after="0" w:line="480" w:lineRule="auto"/>
        <w:ind w:firstLine="708"/>
        <w:jc w:val="both"/>
        <w:rPr>
          <w:rFonts w:ascii="Times New Roman" w:eastAsia="Malgun Gothic" w:hAnsi="Times New Roman" w:cs="Times New Roman"/>
          <w:sz w:val="24"/>
          <w:szCs w:val="24"/>
          <w:highlight w:val="yellow"/>
          <w:lang w:val="en-US"/>
        </w:rPr>
      </w:pPr>
    </w:p>
    <w:p w14:paraId="64E367E3" w14:textId="77777777" w:rsidR="007D1770" w:rsidRDefault="007D1770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71858E" w14:textId="77777777" w:rsidR="007D1770" w:rsidRDefault="007D1770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E1881D" w14:textId="77777777" w:rsidR="007D1770" w:rsidRDefault="007D1770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D1770" w:rsidSect="007D1770">
          <w:footerReference w:type="default" r:id="rId6"/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14:paraId="0F8E77CD" w14:textId="77777777" w:rsidR="00FB1488" w:rsidRDefault="00FB1488" w:rsidP="00F97AD9">
      <w:pPr>
        <w:spacing w:after="0" w:line="360" w:lineRule="auto"/>
        <w:jc w:val="both"/>
      </w:pPr>
    </w:p>
    <w:sectPr w:rsidR="00FB1488" w:rsidSect="00192BD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66040" w14:textId="77777777" w:rsidR="008B3B88" w:rsidRDefault="008B3B88">
      <w:pPr>
        <w:spacing w:after="0" w:line="240" w:lineRule="auto"/>
      </w:pPr>
      <w:r>
        <w:separator/>
      </w:r>
    </w:p>
  </w:endnote>
  <w:endnote w:type="continuationSeparator" w:id="0">
    <w:p w14:paraId="7313F64A" w14:textId="77777777" w:rsidR="008B3B88" w:rsidRDefault="008B3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9878046"/>
      <w:docPartObj>
        <w:docPartGallery w:val="Page Numbers (Bottom of Page)"/>
        <w:docPartUnique/>
      </w:docPartObj>
    </w:sdtPr>
    <w:sdtEndPr/>
    <w:sdtContent>
      <w:p w14:paraId="7835981D" w14:textId="77777777" w:rsidR="00921A43" w:rsidRDefault="00D364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199994" w14:textId="77777777" w:rsidR="00921A43" w:rsidRDefault="00921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2CF847" w14:textId="77777777" w:rsidR="008B3B88" w:rsidRDefault="008B3B88">
      <w:pPr>
        <w:spacing w:after="0" w:line="240" w:lineRule="auto"/>
      </w:pPr>
      <w:r>
        <w:separator/>
      </w:r>
    </w:p>
  </w:footnote>
  <w:footnote w:type="continuationSeparator" w:id="0">
    <w:p w14:paraId="6BC87164" w14:textId="77777777" w:rsidR="008B3B88" w:rsidRDefault="008B3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102BE2"/>
    <w:rsid w:val="00122D7A"/>
    <w:rsid w:val="001625A8"/>
    <w:rsid w:val="00192BD8"/>
    <w:rsid w:val="001B0F53"/>
    <w:rsid w:val="002F1B7A"/>
    <w:rsid w:val="00343072"/>
    <w:rsid w:val="00383EB0"/>
    <w:rsid w:val="003B084D"/>
    <w:rsid w:val="0046310F"/>
    <w:rsid w:val="004A6FA3"/>
    <w:rsid w:val="00576794"/>
    <w:rsid w:val="00584089"/>
    <w:rsid w:val="006540C0"/>
    <w:rsid w:val="00671775"/>
    <w:rsid w:val="006F2940"/>
    <w:rsid w:val="0075138A"/>
    <w:rsid w:val="007D1770"/>
    <w:rsid w:val="008B3B88"/>
    <w:rsid w:val="00902163"/>
    <w:rsid w:val="00917117"/>
    <w:rsid w:val="00921A43"/>
    <w:rsid w:val="00A07C5A"/>
    <w:rsid w:val="00AC7BC5"/>
    <w:rsid w:val="00AE3EE1"/>
    <w:rsid w:val="00B85D13"/>
    <w:rsid w:val="00B92BA8"/>
    <w:rsid w:val="00BE2A9B"/>
    <w:rsid w:val="00C131F1"/>
    <w:rsid w:val="00C25584"/>
    <w:rsid w:val="00C65BCB"/>
    <w:rsid w:val="00CD14A8"/>
    <w:rsid w:val="00CE3C5C"/>
    <w:rsid w:val="00D364BE"/>
    <w:rsid w:val="00D519E6"/>
    <w:rsid w:val="00DC69B9"/>
    <w:rsid w:val="00DE3933"/>
    <w:rsid w:val="00E06444"/>
    <w:rsid w:val="00E226A0"/>
    <w:rsid w:val="00E26110"/>
    <w:rsid w:val="00F97AD9"/>
    <w:rsid w:val="00FB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EE1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EE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3EE1"/>
  </w:style>
  <w:style w:type="character" w:styleId="CommentReference">
    <w:name w:val="annotation reference"/>
    <w:basedOn w:val="DefaultParagraphFont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Lilla Horváth</cp:lastModifiedBy>
  <cp:revision>19</cp:revision>
  <dcterms:created xsi:type="dcterms:W3CDTF">2024-01-18T21:31:00Z</dcterms:created>
  <dcterms:modified xsi:type="dcterms:W3CDTF">2024-08-16T10:25:00Z</dcterms:modified>
</cp:coreProperties>
</file>